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316"/>
        <w:tblW w:w="0" w:type="auto"/>
        <w:tblLook w:val="04A0" w:firstRow="1" w:lastRow="0" w:firstColumn="1" w:lastColumn="0" w:noHBand="0" w:noVBand="1"/>
      </w:tblPr>
      <w:tblGrid>
        <w:gridCol w:w="2612"/>
        <w:gridCol w:w="1446"/>
        <w:gridCol w:w="1483"/>
        <w:gridCol w:w="1594"/>
        <w:gridCol w:w="1161"/>
      </w:tblGrid>
      <w:tr w:rsidR="004A169C" w:rsidRPr="00B074D4" w14:paraId="6AA04677" w14:textId="77777777" w:rsidTr="00D12015">
        <w:tc>
          <w:tcPr>
            <w:tcW w:w="2612" w:type="dxa"/>
            <w:tcBorders>
              <w:left w:val="nil"/>
              <w:bottom w:val="single" w:sz="4" w:space="0" w:color="auto"/>
              <w:right w:val="nil"/>
            </w:tcBorders>
          </w:tcPr>
          <w:p w14:paraId="31EC9555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5C299FAA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HC(n=3)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</w:tcPr>
          <w:p w14:paraId="43DF2907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AP(n=3)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14:paraId="6335DD70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SAP(n=3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247D011C" w14:textId="4C611FA9" w:rsidR="004A169C" w:rsidRPr="00B074D4" w:rsidRDefault="00B056B1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074D4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4A169C" w:rsidRPr="00B074D4" w14:paraId="39067213" w14:textId="77777777" w:rsidTr="00D12015">
        <w:tc>
          <w:tcPr>
            <w:tcW w:w="2612" w:type="dxa"/>
            <w:tcBorders>
              <w:left w:val="nil"/>
              <w:bottom w:val="nil"/>
              <w:right w:val="nil"/>
            </w:tcBorders>
          </w:tcPr>
          <w:p w14:paraId="21BC4562" w14:textId="5DA27CB1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Male,</w:t>
            </w:r>
            <w:r w:rsidR="00B074D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B074D4">
              <w:rPr>
                <w:rFonts w:ascii="Arial" w:hAnsi="Arial" w:cs="Arial"/>
                <w:sz w:val="20"/>
                <w:szCs w:val="20"/>
              </w:rPr>
              <w:t>n</w:t>
            </w:r>
            <w:r w:rsidR="00B074D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B074D4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B074D4">
              <w:rPr>
                <w:rFonts w:ascii="Arial" w:hAnsi="Arial" w:cs="Arial"/>
                <w:sz w:val="20"/>
                <w:szCs w:val="20"/>
              </w:rPr>
              <w:t>%)</w:t>
            </w:r>
            <w:r w:rsidRPr="00B074D4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4EBE87A2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2(66.67)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</w:tcPr>
          <w:p w14:paraId="7E66332E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2(66.67)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14:paraId="31C66A0B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2(66.67)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23DEE511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A169C" w:rsidRPr="00B074D4" w14:paraId="3648FB7D" w14:textId="77777777" w:rsidTr="00D12015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475325E2" w14:textId="5CA4A5FA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Age(years),</w:t>
            </w:r>
            <w:r w:rsidR="00B074D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B074D4">
              <w:rPr>
                <w:rFonts w:ascii="Arial" w:hAnsi="Arial" w:cs="Arial"/>
                <w:sz w:val="20"/>
                <w:szCs w:val="20"/>
              </w:rPr>
              <w:t>mean</w:t>
            </w:r>
            <w:r w:rsidR="00B074D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B074D4">
              <w:rPr>
                <w:rFonts w:ascii="Arial" w:hAnsi="Arial" w:cs="Arial"/>
                <w:sz w:val="20"/>
                <w:szCs w:val="20"/>
              </w:rPr>
              <w:t>(SD)</w:t>
            </w:r>
            <w:r w:rsidRPr="00B074D4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BE126EB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52.67(±6.6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79EDAB6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50.33(±14.5</w:t>
            </w:r>
            <w:r w:rsidRPr="00B074D4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439740C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58.00(±15.72</w:t>
            </w:r>
            <w:r w:rsidRPr="00B074D4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B25DAD5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</w:tr>
      <w:tr w:rsidR="004A169C" w:rsidRPr="00B074D4" w14:paraId="4205B53E" w14:textId="77777777" w:rsidTr="00D12015">
        <w:tc>
          <w:tcPr>
            <w:tcW w:w="2612" w:type="dxa"/>
            <w:tcBorders>
              <w:top w:val="nil"/>
              <w:left w:val="nil"/>
              <w:right w:val="nil"/>
            </w:tcBorders>
          </w:tcPr>
          <w:p w14:paraId="20008DD2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Weight(kg), mean (SD)</w:t>
            </w:r>
            <w:r w:rsidRPr="00B074D4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504D807D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89.00(±11.53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</w:tcPr>
          <w:p w14:paraId="48471506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75.77(±4.25</w:t>
            </w:r>
            <w:r w:rsidRPr="00B074D4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14:paraId="69FE6A4F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80.67(±19.14</w:t>
            </w:r>
            <w:r w:rsidRPr="00B074D4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60413E73" w14:textId="77777777" w:rsidR="004A169C" w:rsidRPr="00B074D4" w:rsidRDefault="00000000" w:rsidP="00D1201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4D4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</w:tbl>
    <w:p w14:paraId="5DC451C6" w14:textId="76DBFD64" w:rsidR="004A169C" w:rsidRPr="00196694" w:rsidRDefault="00000000" w:rsidP="00B074D4">
      <w:pPr>
        <w:spacing w:line="360" w:lineRule="auto"/>
        <w:rPr>
          <w:b/>
          <w:bCs/>
        </w:rPr>
      </w:pPr>
      <w:r w:rsidRPr="00633ECD">
        <w:rPr>
          <w:rFonts w:ascii="Arial" w:hAnsi="Arial" w:cs="Arial"/>
          <w:b/>
          <w:bCs/>
        </w:rPr>
        <w:t xml:space="preserve">Supplementary Table </w:t>
      </w:r>
      <w:r w:rsidR="00DE6317" w:rsidRPr="00633ECD">
        <w:rPr>
          <w:rFonts w:ascii="Arial" w:hAnsi="Arial" w:cs="Arial"/>
          <w:b/>
          <w:bCs/>
        </w:rPr>
        <w:t>3</w:t>
      </w:r>
      <w:r w:rsidR="00B056B1" w:rsidRPr="00633ECD">
        <w:rPr>
          <w:rFonts w:ascii="Arial" w:hAnsi="Arial" w:cs="Arial"/>
          <w:b/>
          <w:bCs/>
          <w:sz w:val="20"/>
          <w:szCs w:val="20"/>
        </w:rPr>
        <w:t xml:space="preserve"> Demographic and clinical characteristics of </w:t>
      </w:r>
      <w:r w:rsidR="00D12015" w:rsidRPr="00633ECD">
        <w:rPr>
          <w:rFonts w:ascii="Arial" w:hAnsi="Arial" w:cs="Arial"/>
          <w:b/>
          <w:bCs/>
          <w:sz w:val="20"/>
          <w:szCs w:val="20"/>
        </w:rPr>
        <w:t>healthy controls and</w:t>
      </w:r>
      <w:r w:rsidR="00D12015">
        <w:rPr>
          <w:rFonts w:ascii="Arial" w:hAnsi="Arial" w:cs="Arial"/>
          <w:b/>
          <w:bCs/>
          <w:sz w:val="20"/>
          <w:szCs w:val="20"/>
        </w:rPr>
        <w:t xml:space="preserve"> AP patients</w:t>
      </w:r>
    </w:p>
    <w:p w14:paraId="7E446FD3" w14:textId="114F159E" w:rsidR="004A169C" w:rsidRPr="00B074D4" w:rsidRDefault="00000000" w:rsidP="00B074D4">
      <w:pPr>
        <w:spacing w:line="360" w:lineRule="auto"/>
        <w:rPr>
          <w:rFonts w:ascii="Arial" w:hAnsi="Arial" w:cs="Arial"/>
          <w:sz w:val="20"/>
          <w:szCs w:val="20"/>
        </w:rPr>
      </w:pPr>
      <w:r w:rsidRPr="00B074D4">
        <w:rPr>
          <w:rFonts w:ascii="Arial" w:hAnsi="Arial" w:cs="Arial"/>
          <w:sz w:val="20"/>
          <w:szCs w:val="20"/>
        </w:rPr>
        <w:t xml:space="preserve">*Fisher's exact test; </w:t>
      </w:r>
      <w:r w:rsidRPr="009C066E">
        <w:rPr>
          <w:rFonts w:ascii="Arial" w:hAnsi="Arial" w:cs="Arial"/>
          <w:sz w:val="20"/>
          <w:szCs w:val="20"/>
          <w:vertAlign w:val="superscript"/>
        </w:rPr>
        <w:t>#</w:t>
      </w:r>
      <w:r w:rsidRPr="00B074D4">
        <w:rPr>
          <w:rFonts w:ascii="Arial" w:hAnsi="Arial" w:cs="Arial"/>
          <w:sz w:val="20"/>
          <w:szCs w:val="20"/>
        </w:rPr>
        <w:t>Two-tailed ordinary one-way ANOVA</w:t>
      </w:r>
      <w:r w:rsidR="00D06C37">
        <w:rPr>
          <w:rFonts w:ascii="Arial" w:hAnsi="Arial" w:cs="Arial"/>
          <w:sz w:val="20"/>
          <w:szCs w:val="20"/>
        </w:rPr>
        <w:t>.</w:t>
      </w:r>
      <w:r w:rsidRPr="00B074D4">
        <w:rPr>
          <w:rFonts w:ascii="Arial" w:hAnsi="Arial" w:cs="Arial"/>
          <w:sz w:val="20"/>
          <w:szCs w:val="20"/>
        </w:rPr>
        <w:t xml:space="preserve"> </w:t>
      </w:r>
    </w:p>
    <w:p w14:paraId="12EA22BA" w14:textId="77777777" w:rsidR="004A169C" w:rsidRPr="00B074D4" w:rsidRDefault="004A169C" w:rsidP="00B074D4">
      <w:pPr>
        <w:spacing w:line="360" w:lineRule="auto"/>
        <w:rPr>
          <w:rFonts w:ascii="Arial" w:hAnsi="Arial" w:cs="Arial"/>
          <w:sz w:val="20"/>
          <w:szCs w:val="20"/>
        </w:rPr>
      </w:pPr>
    </w:p>
    <w:p w14:paraId="138F3FE3" w14:textId="77777777" w:rsidR="004A169C" w:rsidRPr="00B074D4" w:rsidRDefault="004A169C" w:rsidP="00B074D4">
      <w:pPr>
        <w:spacing w:line="360" w:lineRule="auto"/>
        <w:rPr>
          <w:rFonts w:ascii="Arial" w:hAnsi="Arial" w:cs="Arial"/>
          <w:sz w:val="20"/>
          <w:szCs w:val="20"/>
        </w:rPr>
      </w:pPr>
    </w:p>
    <w:p w14:paraId="06ED5122" w14:textId="77777777" w:rsidR="004A169C" w:rsidRPr="00B074D4" w:rsidRDefault="004A169C" w:rsidP="00B074D4">
      <w:pPr>
        <w:spacing w:line="360" w:lineRule="auto"/>
        <w:rPr>
          <w:rFonts w:ascii="Arial" w:hAnsi="Arial" w:cs="Arial"/>
          <w:sz w:val="20"/>
          <w:szCs w:val="20"/>
        </w:rPr>
      </w:pPr>
    </w:p>
    <w:p w14:paraId="2A11E13D" w14:textId="77777777" w:rsidR="004A169C" w:rsidRPr="00B074D4" w:rsidRDefault="004A169C" w:rsidP="00B074D4">
      <w:pPr>
        <w:spacing w:line="360" w:lineRule="auto"/>
        <w:rPr>
          <w:rFonts w:ascii="Arial" w:hAnsi="Arial" w:cs="Arial"/>
          <w:sz w:val="20"/>
          <w:szCs w:val="20"/>
        </w:rPr>
      </w:pPr>
    </w:p>
    <w:p w14:paraId="4ED68CD4" w14:textId="77777777" w:rsidR="004A169C" w:rsidRPr="00B074D4" w:rsidRDefault="004A169C" w:rsidP="00B074D4">
      <w:pPr>
        <w:spacing w:line="360" w:lineRule="auto"/>
        <w:rPr>
          <w:rFonts w:ascii="Arial" w:hAnsi="Arial" w:cs="Arial"/>
          <w:sz w:val="20"/>
          <w:szCs w:val="20"/>
        </w:rPr>
      </w:pPr>
    </w:p>
    <w:p w14:paraId="5A256F8A" w14:textId="77777777" w:rsidR="004A169C" w:rsidRPr="00B074D4" w:rsidRDefault="004A169C" w:rsidP="00B074D4">
      <w:pPr>
        <w:spacing w:line="360" w:lineRule="auto"/>
        <w:rPr>
          <w:rFonts w:ascii="Arial" w:hAnsi="Arial" w:cs="Arial"/>
          <w:sz w:val="20"/>
          <w:szCs w:val="20"/>
        </w:rPr>
      </w:pPr>
    </w:p>
    <w:p w14:paraId="2D4282CD" w14:textId="77777777" w:rsidR="004A169C" w:rsidRPr="00B074D4" w:rsidRDefault="004A169C" w:rsidP="00B074D4">
      <w:pPr>
        <w:spacing w:line="360" w:lineRule="auto"/>
        <w:rPr>
          <w:rFonts w:ascii="Arial" w:hAnsi="Arial" w:cs="Arial"/>
          <w:sz w:val="20"/>
          <w:szCs w:val="20"/>
        </w:rPr>
      </w:pPr>
    </w:p>
    <w:p w14:paraId="107505A3" w14:textId="77777777" w:rsidR="004A169C" w:rsidRPr="00B074D4" w:rsidRDefault="004A169C" w:rsidP="00B074D4">
      <w:pPr>
        <w:spacing w:line="360" w:lineRule="auto"/>
        <w:rPr>
          <w:rFonts w:ascii="Arial" w:hAnsi="Arial" w:cs="Arial"/>
          <w:sz w:val="20"/>
          <w:szCs w:val="20"/>
        </w:rPr>
      </w:pPr>
    </w:p>
    <w:p w14:paraId="07E44EBB" w14:textId="77777777" w:rsidR="004A169C" w:rsidRPr="00B074D4" w:rsidRDefault="004A169C">
      <w:pPr>
        <w:rPr>
          <w:rFonts w:ascii="Arial" w:hAnsi="Arial" w:cs="Arial"/>
          <w:sz w:val="20"/>
          <w:szCs w:val="20"/>
        </w:rPr>
      </w:pPr>
    </w:p>
    <w:p w14:paraId="792BDEAC" w14:textId="77777777" w:rsidR="004A169C" w:rsidRPr="00B074D4" w:rsidRDefault="004A169C">
      <w:pPr>
        <w:rPr>
          <w:rFonts w:ascii="Arial" w:hAnsi="Arial" w:cs="Arial"/>
          <w:sz w:val="20"/>
          <w:szCs w:val="20"/>
        </w:rPr>
      </w:pPr>
    </w:p>
    <w:p w14:paraId="5FD64641" w14:textId="77777777" w:rsidR="004A169C" w:rsidRPr="00B074D4" w:rsidRDefault="004A169C">
      <w:pPr>
        <w:rPr>
          <w:rFonts w:ascii="Arial" w:hAnsi="Arial" w:cs="Arial"/>
          <w:sz w:val="20"/>
          <w:szCs w:val="20"/>
        </w:rPr>
      </w:pPr>
    </w:p>
    <w:sectPr w:rsidR="004A169C" w:rsidRPr="00B07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05BCE" w14:textId="77777777" w:rsidR="008115DA" w:rsidRDefault="008115DA" w:rsidP="0039669A">
      <w:r>
        <w:separator/>
      </w:r>
    </w:p>
  </w:endnote>
  <w:endnote w:type="continuationSeparator" w:id="0">
    <w:p w14:paraId="2F7AD59F" w14:textId="77777777" w:rsidR="008115DA" w:rsidRDefault="008115DA" w:rsidP="00396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60A6F" w14:textId="77777777" w:rsidR="008115DA" w:rsidRDefault="008115DA" w:rsidP="0039669A">
      <w:r>
        <w:separator/>
      </w:r>
    </w:p>
  </w:footnote>
  <w:footnote w:type="continuationSeparator" w:id="0">
    <w:p w14:paraId="5ACF6E95" w14:textId="77777777" w:rsidR="008115DA" w:rsidRDefault="008115DA" w:rsidP="00396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56C"/>
    <w:rsid w:val="00001FED"/>
    <w:rsid w:val="0004610E"/>
    <w:rsid w:val="000B13E0"/>
    <w:rsid w:val="000D47D0"/>
    <w:rsid w:val="000E065D"/>
    <w:rsid w:val="001862D6"/>
    <w:rsid w:val="00196694"/>
    <w:rsid w:val="002A2E28"/>
    <w:rsid w:val="002E58A8"/>
    <w:rsid w:val="00302BD0"/>
    <w:rsid w:val="0039669A"/>
    <w:rsid w:val="004A169C"/>
    <w:rsid w:val="004A256C"/>
    <w:rsid w:val="004D3BF6"/>
    <w:rsid w:val="00633ECD"/>
    <w:rsid w:val="00651838"/>
    <w:rsid w:val="006E4939"/>
    <w:rsid w:val="008115DA"/>
    <w:rsid w:val="0097120B"/>
    <w:rsid w:val="009C066E"/>
    <w:rsid w:val="00A06B88"/>
    <w:rsid w:val="00A51209"/>
    <w:rsid w:val="00AA18D5"/>
    <w:rsid w:val="00AA217E"/>
    <w:rsid w:val="00B056B1"/>
    <w:rsid w:val="00B074D4"/>
    <w:rsid w:val="00D06C37"/>
    <w:rsid w:val="00D12015"/>
    <w:rsid w:val="00DC3994"/>
    <w:rsid w:val="00DE6317"/>
    <w:rsid w:val="00EA6C1C"/>
    <w:rsid w:val="00F141C9"/>
    <w:rsid w:val="00F8023B"/>
    <w:rsid w:val="6744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A33D6B"/>
  <w15:docId w15:val="{23BC7AEF-7D0A-4B50-92FA-D704B3C9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xu DC</dc:creator>
  <cp:lastModifiedBy>Li Le</cp:lastModifiedBy>
  <cp:revision>16</cp:revision>
  <dcterms:created xsi:type="dcterms:W3CDTF">2025-06-01T03:37:00Z</dcterms:created>
  <dcterms:modified xsi:type="dcterms:W3CDTF">2026-04-24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FmZWIzNDg2MmIzZjExOTIzMmViNTBmYTMwYTk0ZWYiLCJ1c2VySWQiOiI2OTU5NjMxMjUifQ==</vt:lpwstr>
  </property>
  <property fmtid="{D5CDD505-2E9C-101B-9397-08002B2CF9AE}" pid="3" name="KSOProductBuildVer">
    <vt:lpwstr>2052-12.1.0.21541</vt:lpwstr>
  </property>
  <property fmtid="{D5CDD505-2E9C-101B-9397-08002B2CF9AE}" pid="4" name="ICV">
    <vt:lpwstr>E76AD9E430C848FBB105065507946BFF_12</vt:lpwstr>
  </property>
</Properties>
</file>